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5D876" w14:textId="5ED96E87" w:rsidR="00EA28A7" w:rsidRDefault="005208E4" w:rsidP="00EA28A7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Note 4</w:t>
      </w:r>
      <w:bookmarkStart w:id="0" w:name="_GoBack"/>
      <w:bookmarkEnd w:id="0"/>
    </w:p>
    <w:p w14:paraId="6F5E1289" w14:textId="77777777" w:rsidR="00C7751B" w:rsidRDefault="00EA28A7" w:rsidP="00D65F6A">
      <w:pPr>
        <w:rPr>
          <w:sz w:val="20"/>
          <w:szCs w:val="32"/>
        </w:rPr>
      </w:pPr>
      <w:r>
        <w:rPr>
          <w:b/>
          <w:sz w:val="24"/>
          <w:szCs w:val="48"/>
        </w:rPr>
        <w:t>Links to External Files and Resources</w:t>
      </w:r>
    </w:p>
    <w:p w14:paraId="06FA12A6" w14:textId="77777777" w:rsidR="00EA28A7" w:rsidRDefault="00EA28A7" w:rsidP="00EA28A7"/>
    <w:p w14:paraId="42AA2DF7" w14:textId="77777777" w:rsidR="00EA28A7" w:rsidRP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Android code</w:t>
      </w:r>
    </w:p>
    <w:p w14:paraId="15B23766" w14:textId="77777777" w:rsidR="00EA28A7" w:rsidRDefault="00D65F6A" w:rsidP="00EA28A7">
      <w:pPr>
        <w:spacing w:line="360" w:lineRule="auto"/>
      </w:pPr>
      <w:r>
        <w:t xml:space="preserve">The </w:t>
      </w:r>
      <w:proofErr w:type="spellStart"/>
      <w:r>
        <w:t>Github</w:t>
      </w:r>
      <w:proofErr w:type="spellEnd"/>
      <w:r>
        <w:t xml:space="preserve"> link contains the Android and Arduino code for the LudusScope. The code is tested on a Samsung Galaxy S5.</w:t>
      </w:r>
    </w:p>
    <w:p w14:paraId="7103EF49" w14:textId="77777777" w:rsidR="00D65F6A" w:rsidRDefault="005208E4" w:rsidP="00EA28A7">
      <w:pPr>
        <w:spacing w:line="360" w:lineRule="auto"/>
      </w:pPr>
      <w:hyperlink r:id="rId4" w:history="1">
        <w:r w:rsidR="007F321D" w:rsidRPr="00A22082">
          <w:rPr>
            <w:rStyle w:val="Hyperlink"/>
          </w:rPr>
          <w:t>https://github.com/riedel-kruse-lab/biotic_games_android_sdk/</w:t>
        </w:r>
      </w:hyperlink>
    </w:p>
    <w:p w14:paraId="3EFFBC4E" w14:textId="77777777" w:rsid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Scratch code</w:t>
      </w:r>
    </w:p>
    <w:p w14:paraId="73E7CEAE" w14:textId="77777777" w:rsidR="0025598D" w:rsidRDefault="00D65F6A" w:rsidP="00EA28A7">
      <w:pPr>
        <w:spacing w:line="360" w:lineRule="auto"/>
      </w:pPr>
      <w:r w:rsidRPr="00D65F6A">
        <w:t xml:space="preserve">The </w:t>
      </w:r>
      <w:r>
        <w:t>link below contains .sb2 files that can be opened with Scratch (</w:t>
      </w:r>
      <w:hyperlink r:id="rId5" w:history="1">
        <w:r w:rsidRPr="00A13442">
          <w:rPr>
            <w:rStyle w:val="Hyperlink"/>
          </w:rPr>
          <w:t>https://scratch.mit.edu/</w:t>
        </w:r>
      </w:hyperlink>
      <w:r>
        <w:t xml:space="preserve">). There are three separate files. The first Scratch file is a simulation of the </w:t>
      </w:r>
      <w:r>
        <w:rPr>
          <w:i/>
        </w:rPr>
        <w:t>Euglena</w:t>
      </w:r>
      <w:r>
        <w:t xml:space="preserve"> turning experiment</w:t>
      </w:r>
      <w:r w:rsidR="0025598D">
        <w:t xml:space="preserve"> (</w:t>
      </w:r>
      <w:r w:rsidR="0025598D" w:rsidRPr="0025598D">
        <w:rPr>
          <w:i/>
        </w:rPr>
        <w:t>SI</w:t>
      </w:r>
      <w:r w:rsidR="0025598D">
        <w:rPr>
          <w:i/>
        </w:rPr>
        <w:t>,</w:t>
      </w:r>
      <w:r w:rsidR="0025598D" w:rsidRPr="0025598D">
        <w:rPr>
          <w:i/>
        </w:rPr>
        <w:t xml:space="preserve"> Movie 7</w:t>
      </w:r>
      <w:r w:rsidR="0025598D">
        <w:t>)</w:t>
      </w:r>
      <w:r>
        <w:t xml:space="preserve">. The second is a simulation of the </w:t>
      </w:r>
      <w:r>
        <w:rPr>
          <w:i/>
        </w:rPr>
        <w:t xml:space="preserve">Euglena </w:t>
      </w:r>
      <w:r>
        <w:t>soccer game</w:t>
      </w:r>
      <w:r w:rsidR="0025598D">
        <w:t xml:space="preserve"> (</w:t>
      </w:r>
      <w:r w:rsidR="0025598D" w:rsidRPr="0025598D">
        <w:rPr>
          <w:i/>
        </w:rPr>
        <w:t>SI</w:t>
      </w:r>
      <w:r w:rsidR="0025598D">
        <w:rPr>
          <w:i/>
        </w:rPr>
        <w:t>,</w:t>
      </w:r>
      <w:r w:rsidR="0025598D" w:rsidRPr="0025598D">
        <w:rPr>
          <w:i/>
        </w:rPr>
        <w:t xml:space="preserve"> Movie </w:t>
      </w:r>
      <w:r w:rsidR="0025598D">
        <w:rPr>
          <w:i/>
        </w:rPr>
        <w:t>8</w:t>
      </w:r>
      <w:r w:rsidR="0025598D">
        <w:t>)</w:t>
      </w:r>
      <w:r>
        <w:t>. The last is a simulation of</w:t>
      </w:r>
      <w:r w:rsidR="0025598D">
        <w:t xml:space="preserve"> an alternative</w:t>
      </w:r>
      <w:r>
        <w:t xml:space="preserve"> </w:t>
      </w:r>
      <w:r>
        <w:rPr>
          <w:i/>
        </w:rPr>
        <w:t>Euglena</w:t>
      </w:r>
      <w:r>
        <w:t xml:space="preserve"> </w:t>
      </w:r>
      <w:r w:rsidR="0025598D">
        <w:t>Pacman-like game (</w:t>
      </w:r>
      <w:r w:rsidR="0025598D" w:rsidRPr="0025598D">
        <w:rPr>
          <w:i/>
        </w:rPr>
        <w:t>SI</w:t>
      </w:r>
      <w:r w:rsidR="0025598D">
        <w:rPr>
          <w:i/>
        </w:rPr>
        <w:t>,</w:t>
      </w:r>
      <w:r w:rsidR="0025598D" w:rsidRPr="0025598D">
        <w:rPr>
          <w:i/>
        </w:rPr>
        <w:t xml:space="preserve"> Movie </w:t>
      </w:r>
      <w:r w:rsidR="0025598D">
        <w:rPr>
          <w:i/>
        </w:rPr>
        <w:t>9</w:t>
      </w:r>
      <w:r w:rsidR="0025598D">
        <w:t xml:space="preserve">). All use a model of </w:t>
      </w:r>
      <w:proofErr w:type="gramStart"/>
      <w:r w:rsidR="0025598D">
        <w:rPr>
          <w:i/>
        </w:rPr>
        <w:t xml:space="preserve">Euglena </w:t>
      </w:r>
      <w:r w:rsidR="0025598D">
        <w:t xml:space="preserve"> in</w:t>
      </w:r>
      <w:proofErr w:type="gramEnd"/>
      <w:r w:rsidR="0025598D">
        <w:t xml:space="preserve"> which the organism turns in response to light stimuli equal to the sine of the difference of the swimming path and the direction of light, plus some noise parameter.</w:t>
      </w:r>
    </w:p>
    <w:p w14:paraId="1EF0DAF4" w14:textId="77777777" w:rsidR="00EA28A7" w:rsidRDefault="005208E4" w:rsidP="00EA28A7">
      <w:pPr>
        <w:spacing w:line="360" w:lineRule="auto"/>
      </w:pPr>
      <w:hyperlink r:id="rId6" w:history="1">
        <w:r w:rsidR="007F321D" w:rsidRPr="00A22082">
          <w:rPr>
            <w:rStyle w:val="Hyperlink"/>
          </w:rPr>
          <w:t>http://web.stanford.edu/group/riedel-kruse/</w:t>
        </w:r>
      </w:hyperlink>
    </w:p>
    <w:p w14:paraId="190C924B" w14:textId="77777777" w:rsidR="00EA28A7" w:rsidRP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STL and Illustrator files</w:t>
      </w:r>
    </w:p>
    <w:p w14:paraId="1254FDF2" w14:textId="77777777" w:rsidR="0025598D" w:rsidRDefault="00EA28A7" w:rsidP="00EA28A7">
      <w:pPr>
        <w:spacing w:line="360" w:lineRule="auto"/>
      </w:pPr>
      <w:r>
        <w:t xml:space="preserve"> </w:t>
      </w:r>
      <w:r w:rsidR="0025598D">
        <w:t>The link below contains all the files needed to construct the LudusScope. See SI, Appendix 2 for details o the files.</w:t>
      </w:r>
    </w:p>
    <w:p w14:paraId="619EF751" w14:textId="77777777" w:rsidR="007F321D" w:rsidRDefault="005208E4" w:rsidP="00EA28A7">
      <w:pPr>
        <w:spacing w:line="360" w:lineRule="auto"/>
      </w:pPr>
      <w:hyperlink r:id="rId7" w:history="1">
        <w:r w:rsidR="007F321D" w:rsidRPr="00A22082">
          <w:rPr>
            <w:rStyle w:val="Hyperlink"/>
          </w:rPr>
          <w:t>http://web.stanford.edu/group/riedel-kruse/</w:t>
        </w:r>
      </w:hyperlink>
    </w:p>
    <w:p w14:paraId="2A82C66E" w14:textId="77777777" w:rsidR="0025598D" w:rsidRDefault="0025598D" w:rsidP="00EA28A7">
      <w:pPr>
        <w:spacing w:line="360" w:lineRule="auto"/>
      </w:pPr>
    </w:p>
    <w:sectPr w:rsidR="002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8A7"/>
    <w:rsid w:val="0025598D"/>
    <w:rsid w:val="005208E4"/>
    <w:rsid w:val="007F321D"/>
    <w:rsid w:val="00C57AEF"/>
    <w:rsid w:val="00C7751B"/>
    <w:rsid w:val="00D65F6A"/>
    <w:rsid w:val="00EA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99B99"/>
  <w15:docId w15:val="{5B5F144C-3965-408C-815F-599A2DBF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8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28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eb.stanford.edu/group/riedel-krus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eb.stanford.edu/group/riedel-kruse/" TargetMode="External"/><Relationship Id="rId5" Type="http://schemas.openxmlformats.org/officeDocument/2006/relationships/hyperlink" Target="https://scratch.mit.edu/" TargetMode="External"/><Relationship Id="rId4" Type="http://schemas.openxmlformats.org/officeDocument/2006/relationships/hyperlink" Target="https://github.com/riedel-kruse-lab/biotic_games_android_sdk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1</Words>
  <Characters>1111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sty kim</dc:creator>
  <cp:keywords/>
  <dc:description/>
  <cp:lastModifiedBy>honesty kim</cp:lastModifiedBy>
  <cp:revision>4</cp:revision>
  <dcterms:created xsi:type="dcterms:W3CDTF">2015-11-16T21:52:00Z</dcterms:created>
  <dcterms:modified xsi:type="dcterms:W3CDTF">2015-12-15T21:24:00Z</dcterms:modified>
</cp:coreProperties>
</file>